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BFFF8" w14:textId="6D50DA0C" w:rsidR="002614CF" w:rsidRPr="000D3EE8" w:rsidRDefault="7AB28CB6" w:rsidP="002614CF">
      <w:pPr>
        <w:rPr>
          <w:sz w:val="24"/>
          <w:szCs w:val="24"/>
        </w:rPr>
      </w:pPr>
      <w:r w:rsidRPr="31393B7E">
        <w:rPr>
          <w:b/>
          <w:bCs/>
        </w:rPr>
        <w:t xml:space="preserve">Additional </w:t>
      </w:r>
      <w:r w:rsidR="002614CF" w:rsidRPr="31393B7E">
        <w:rPr>
          <w:b/>
          <w:bCs/>
        </w:rPr>
        <w:t>Table 1: List of evaluation sites visited by region</w:t>
      </w:r>
      <w:r w:rsidR="00EB1E5E" w:rsidRPr="31393B7E">
        <w:rPr>
          <w:b/>
          <w:bCs/>
        </w:rPr>
        <w:t xml:space="preserve"> — the Philippines, April 2023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1996"/>
        <w:gridCol w:w="1996"/>
        <w:gridCol w:w="1996"/>
        <w:gridCol w:w="1996"/>
        <w:gridCol w:w="1996"/>
      </w:tblGrid>
      <w:tr w:rsidR="002614CF" w14:paraId="2425A619" w14:textId="77777777" w:rsidTr="006D2CA8">
        <w:trPr>
          <w:trHeight w:val="99"/>
        </w:trPr>
        <w:tc>
          <w:tcPr>
            <w:tcW w:w="1996" w:type="dxa"/>
          </w:tcPr>
          <w:p w14:paraId="1577C582" w14:textId="3321CCA2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gion </w:t>
            </w:r>
          </w:p>
        </w:tc>
        <w:tc>
          <w:tcPr>
            <w:tcW w:w="1996" w:type="dxa"/>
          </w:tcPr>
          <w:p w14:paraId="2EE0BBBC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ffice </w:t>
            </w:r>
          </w:p>
        </w:tc>
        <w:tc>
          <w:tcPr>
            <w:tcW w:w="1996" w:type="dxa"/>
          </w:tcPr>
          <w:p w14:paraId="7E8ED4EA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ospital </w:t>
            </w:r>
          </w:p>
        </w:tc>
        <w:tc>
          <w:tcPr>
            <w:tcW w:w="1996" w:type="dxa"/>
          </w:tcPr>
          <w:p w14:paraId="488B08FF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ealth Office </w:t>
            </w:r>
          </w:p>
        </w:tc>
        <w:tc>
          <w:tcPr>
            <w:tcW w:w="1996" w:type="dxa"/>
          </w:tcPr>
          <w:p w14:paraId="18E4FF5F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ealth Center/Unit </w:t>
            </w:r>
          </w:p>
        </w:tc>
      </w:tr>
      <w:tr w:rsidR="002614CF" w14:paraId="582438B7" w14:textId="77777777" w:rsidTr="006D2CA8">
        <w:trPr>
          <w:trHeight w:val="2211"/>
        </w:trPr>
        <w:tc>
          <w:tcPr>
            <w:tcW w:w="1996" w:type="dxa"/>
          </w:tcPr>
          <w:p w14:paraId="5361C49A" w14:textId="5BC79E8B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ational Capital Region (NCR) </w:t>
            </w:r>
          </w:p>
        </w:tc>
        <w:tc>
          <w:tcPr>
            <w:tcW w:w="1996" w:type="dxa"/>
          </w:tcPr>
          <w:p w14:paraId="68C038A3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Disease Prevention and Control Bureau </w:t>
            </w:r>
          </w:p>
          <w:p w14:paraId="3149A640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pidemiology Bureau </w:t>
            </w:r>
          </w:p>
          <w:p w14:paraId="717BA157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Research Institute for Tropical Medicine (RITM) </w:t>
            </w:r>
          </w:p>
          <w:p w14:paraId="2EE97A5F" w14:textId="31C2066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="003C62A9">
              <w:rPr>
                <w:sz w:val="20"/>
                <w:szCs w:val="20"/>
              </w:rPr>
              <w:t>Ninoy Aquino International Airport (</w:t>
            </w:r>
            <w:r>
              <w:rPr>
                <w:sz w:val="20"/>
                <w:szCs w:val="20"/>
              </w:rPr>
              <w:t>NAIA</w:t>
            </w:r>
            <w:r w:rsidR="003C62A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Terminal 1 </w:t>
            </w:r>
          </w:p>
          <w:p w14:paraId="4E085A6A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Knowledge Management and Information Technology Service (KMITS) </w:t>
            </w:r>
          </w:p>
          <w:p w14:paraId="31816E6C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Bureau of Quarantine </w:t>
            </w:r>
          </w:p>
        </w:tc>
        <w:tc>
          <w:tcPr>
            <w:tcW w:w="1996" w:type="dxa"/>
          </w:tcPr>
          <w:p w14:paraId="4D75FDE0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ublic hospital: </w:t>
            </w:r>
          </w:p>
          <w:p w14:paraId="42994FA5" w14:textId="5476712B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ung Center of the Philippines</w:t>
            </w:r>
            <w:r w:rsidR="007A5EA6" w:rsidRPr="007A5EA6">
              <w:rPr>
                <w:rFonts w:cstheme="minorHAnsi"/>
                <w:sz w:val="16"/>
                <w:szCs w:val="16"/>
              </w:rPr>
              <w:t>†</w:t>
            </w:r>
            <w:r>
              <w:rPr>
                <w:sz w:val="20"/>
                <w:szCs w:val="20"/>
              </w:rPr>
              <w:t xml:space="preserve"> </w:t>
            </w:r>
          </w:p>
          <w:p w14:paraId="0E913B8B" w14:textId="4FF89CF5" w:rsidR="002614CF" w:rsidRPr="00027EA6" w:rsidRDefault="002614CF" w:rsidP="006D2CA8">
            <w:pPr>
              <w:pStyle w:val="Default"/>
              <w:rPr>
                <w:sz w:val="20"/>
                <w:szCs w:val="20"/>
              </w:rPr>
            </w:pPr>
            <w:r w:rsidRPr="00027EA6">
              <w:rPr>
                <w:sz w:val="20"/>
                <w:szCs w:val="20"/>
              </w:rPr>
              <w:t>- Dr. Jose N. Rodriguez Medical Center</w:t>
            </w:r>
            <w:r w:rsidR="00472388">
              <w:rPr>
                <w:sz w:val="20"/>
                <w:szCs w:val="20"/>
              </w:rPr>
              <w:t>*</w:t>
            </w:r>
            <w:r w:rsidRPr="00027EA6">
              <w:rPr>
                <w:sz w:val="20"/>
                <w:szCs w:val="20"/>
              </w:rPr>
              <w:t xml:space="preserve"> </w:t>
            </w:r>
          </w:p>
          <w:p w14:paraId="74A60BB9" w14:textId="7F89EF2E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Quezon City General Hospital</w:t>
            </w:r>
            <w:r w:rsidR="00B71D6B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</w:p>
          <w:p w14:paraId="211CBC4F" w14:textId="47CFD504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an Lazaro Hospital</w:t>
            </w:r>
            <w:r w:rsidR="00E52235">
              <w:rPr>
                <w:rFonts w:cstheme="minorHAnsi"/>
                <w:sz w:val="16"/>
                <w:szCs w:val="16"/>
                <w:lang w:val="pt-BR"/>
              </w:rPr>
              <w:t>†</w:t>
            </w:r>
            <w:r w:rsidR="007A5EA6">
              <w:rPr>
                <w:rFonts w:cstheme="minorHAnsi"/>
                <w:sz w:val="16"/>
                <w:szCs w:val="16"/>
                <w:lang w:val="pt-BR"/>
              </w:rPr>
              <w:t>§</w:t>
            </w:r>
            <w:r>
              <w:rPr>
                <w:sz w:val="20"/>
                <w:szCs w:val="20"/>
              </w:rPr>
              <w:t xml:space="preserve"> </w:t>
            </w:r>
          </w:p>
          <w:p w14:paraId="6670DF2A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vate hospital: </w:t>
            </w:r>
          </w:p>
          <w:p w14:paraId="132E3E81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St. Luke’s Medical Center (Quezon City) </w:t>
            </w:r>
          </w:p>
        </w:tc>
        <w:tc>
          <w:tcPr>
            <w:tcW w:w="1996" w:type="dxa"/>
          </w:tcPr>
          <w:p w14:paraId="70209215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zon City Health Office and Molecular Laboratory </w:t>
            </w:r>
          </w:p>
        </w:tc>
        <w:tc>
          <w:tcPr>
            <w:tcW w:w="1996" w:type="dxa"/>
          </w:tcPr>
          <w:p w14:paraId="2C912AD0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muning Health Center </w:t>
            </w:r>
          </w:p>
        </w:tc>
      </w:tr>
      <w:tr w:rsidR="002614CF" w14:paraId="0349C2D4" w14:textId="77777777" w:rsidTr="006D2CA8">
        <w:trPr>
          <w:trHeight w:val="1050"/>
        </w:trPr>
        <w:tc>
          <w:tcPr>
            <w:tcW w:w="1996" w:type="dxa"/>
          </w:tcPr>
          <w:p w14:paraId="00A0A571" w14:textId="149AEA41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rdillera Administrative Region (CAR) </w:t>
            </w:r>
          </w:p>
        </w:tc>
        <w:tc>
          <w:tcPr>
            <w:tcW w:w="1996" w:type="dxa"/>
          </w:tcPr>
          <w:p w14:paraId="2DF7952D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onal Epidemiology and Surveillance Unit (Center for Health Development) </w:t>
            </w:r>
          </w:p>
        </w:tc>
        <w:tc>
          <w:tcPr>
            <w:tcW w:w="1996" w:type="dxa"/>
          </w:tcPr>
          <w:p w14:paraId="0E22B0E0" w14:textId="2350B126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Baguio General Hospital and Medical Center</w:t>
            </w:r>
            <w:r w:rsidR="009E38C6">
              <w:rPr>
                <w:sz w:val="20"/>
                <w:szCs w:val="20"/>
              </w:rPr>
              <w:t>*</w:t>
            </w:r>
            <w:r w:rsidR="00E52235">
              <w:rPr>
                <w:rFonts w:cstheme="minorHAnsi"/>
                <w:sz w:val="16"/>
                <w:szCs w:val="16"/>
                <w:lang w:val="pt-BR"/>
              </w:rPr>
              <w:t>†</w:t>
            </w:r>
            <w:r>
              <w:rPr>
                <w:sz w:val="20"/>
                <w:szCs w:val="20"/>
              </w:rPr>
              <w:t xml:space="preserve"> </w:t>
            </w:r>
          </w:p>
          <w:p w14:paraId="63E831F7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Benguet General Hospital </w:t>
            </w:r>
          </w:p>
        </w:tc>
        <w:tc>
          <w:tcPr>
            <w:tcW w:w="1996" w:type="dxa"/>
          </w:tcPr>
          <w:p w14:paraId="5DD1B5D8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Baguio City Health Office </w:t>
            </w:r>
          </w:p>
          <w:p w14:paraId="513A1136" w14:textId="5B6A3A76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Benguet Provincial E</w:t>
            </w:r>
            <w:r w:rsidR="002217B6">
              <w:rPr>
                <w:sz w:val="20"/>
                <w:szCs w:val="20"/>
              </w:rPr>
              <w:t xml:space="preserve">pidemiology and </w:t>
            </w:r>
            <w:r>
              <w:rPr>
                <w:sz w:val="20"/>
                <w:szCs w:val="20"/>
              </w:rPr>
              <w:t>S</w:t>
            </w:r>
            <w:r w:rsidR="002217B6">
              <w:rPr>
                <w:sz w:val="20"/>
                <w:szCs w:val="20"/>
              </w:rPr>
              <w:t xml:space="preserve">urveillance </w:t>
            </w:r>
            <w:r>
              <w:rPr>
                <w:sz w:val="20"/>
                <w:szCs w:val="20"/>
              </w:rPr>
              <w:t>U</w:t>
            </w:r>
            <w:r w:rsidR="002217B6">
              <w:rPr>
                <w:sz w:val="20"/>
                <w:szCs w:val="20"/>
              </w:rPr>
              <w:t>nit</w:t>
            </w:r>
            <w:r>
              <w:rPr>
                <w:sz w:val="20"/>
                <w:szCs w:val="20"/>
              </w:rPr>
              <w:t xml:space="preserve"> </w:t>
            </w:r>
          </w:p>
          <w:p w14:paraId="3BB3141E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La Trinidad Municipal Health Office </w:t>
            </w:r>
          </w:p>
        </w:tc>
        <w:tc>
          <w:tcPr>
            <w:tcW w:w="1996" w:type="dxa"/>
          </w:tcPr>
          <w:p w14:paraId="60179205" w14:textId="42AC569D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ban Health Center</w:t>
            </w:r>
            <w:r w:rsidR="00B71D6B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14CF" w14:paraId="48701941" w14:textId="77777777" w:rsidTr="006D2CA8">
        <w:trPr>
          <w:trHeight w:val="573"/>
        </w:trPr>
        <w:tc>
          <w:tcPr>
            <w:tcW w:w="1996" w:type="dxa"/>
          </w:tcPr>
          <w:p w14:paraId="3FC3FFE7" w14:textId="7366802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astern Visayas (EV) </w:t>
            </w:r>
          </w:p>
        </w:tc>
        <w:tc>
          <w:tcPr>
            <w:tcW w:w="1996" w:type="dxa"/>
          </w:tcPr>
          <w:p w14:paraId="5D3D264C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onal Epidemiology and Surveillance Unit </w:t>
            </w:r>
          </w:p>
        </w:tc>
        <w:tc>
          <w:tcPr>
            <w:tcW w:w="1996" w:type="dxa"/>
          </w:tcPr>
          <w:p w14:paraId="0DF3193D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stern Visayas Regional Medical Center </w:t>
            </w:r>
          </w:p>
        </w:tc>
        <w:tc>
          <w:tcPr>
            <w:tcW w:w="1996" w:type="dxa"/>
          </w:tcPr>
          <w:p w14:paraId="421BF4A7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Leyte Provincial Health Office </w:t>
            </w:r>
          </w:p>
          <w:p w14:paraId="45858D0C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Tacloban City Health Office </w:t>
            </w:r>
          </w:p>
        </w:tc>
        <w:tc>
          <w:tcPr>
            <w:tcW w:w="1996" w:type="dxa"/>
          </w:tcPr>
          <w:p w14:paraId="2F80F228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Palo Rural Health Unit </w:t>
            </w:r>
          </w:p>
          <w:p w14:paraId="00D6B87C" w14:textId="77777777" w:rsidR="002614CF" w:rsidRDefault="002614CF" w:rsidP="006D2CA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proofErr w:type="spellStart"/>
            <w:r>
              <w:rPr>
                <w:sz w:val="20"/>
                <w:szCs w:val="20"/>
              </w:rPr>
              <w:t>Kawayan</w:t>
            </w:r>
            <w:proofErr w:type="spellEnd"/>
            <w:r>
              <w:rPr>
                <w:sz w:val="20"/>
                <w:szCs w:val="20"/>
              </w:rPr>
              <w:t xml:space="preserve"> District Health </w:t>
            </w:r>
          </w:p>
        </w:tc>
      </w:tr>
    </w:tbl>
    <w:p w14:paraId="01208DCB" w14:textId="0489FBF2" w:rsidR="00A64C86" w:rsidRPr="00E54236" w:rsidRDefault="00773B0D" w:rsidP="002614CF">
      <w:pPr>
        <w:rPr>
          <w:sz w:val="16"/>
          <w:szCs w:val="16"/>
          <w:lang w:val="pt-BR"/>
        </w:rPr>
      </w:pPr>
      <w:r w:rsidRPr="00E54236">
        <w:rPr>
          <w:sz w:val="16"/>
          <w:szCs w:val="16"/>
          <w:lang w:val="pt-BR"/>
        </w:rPr>
        <w:t xml:space="preserve">*Denotes an ILI sentinel </w:t>
      </w:r>
      <w:r w:rsidR="00A64C86" w:rsidRPr="00E54236">
        <w:rPr>
          <w:sz w:val="16"/>
          <w:szCs w:val="16"/>
          <w:lang w:val="pt-BR"/>
        </w:rPr>
        <w:t>si</w:t>
      </w:r>
      <w:r w:rsidR="00A64C86">
        <w:rPr>
          <w:sz w:val="16"/>
          <w:szCs w:val="16"/>
          <w:lang w:val="pt-BR"/>
        </w:rPr>
        <w:t>te</w:t>
      </w:r>
      <w:r w:rsidR="007A5EA6">
        <w:rPr>
          <w:sz w:val="16"/>
          <w:szCs w:val="16"/>
          <w:lang w:val="pt-BR"/>
        </w:rPr>
        <w:t xml:space="preserve">; </w:t>
      </w:r>
      <w:r w:rsidR="00560F25">
        <w:rPr>
          <w:rFonts w:cstheme="minorHAnsi"/>
          <w:sz w:val="16"/>
          <w:szCs w:val="16"/>
          <w:lang w:val="pt-BR"/>
        </w:rPr>
        <w:t>†</w:t>
      </w:r>
      <w:r w:rsidR="00A64C86">
        <w:rPr>
          <w:sz w:val="16"/>
          <w:szCs w:val="16"/>
          <w:lang w:val="pt-BR"/>
        </w:rPr>
        <w:t>Denotes a SARI sentinel site</w:t>
      </w:r>
      <w:r w:rsidR="007A5EA6">
        <w:rPr>
          <w:sz w:val="16"/>
          <w:szCs w:val="16"/>
          <w:lang w:val="pt-BR"/>
        </w:rPr>
        <w:t xml:space="preserve">; </w:t>
      </w:r>
      <w:r w:rsidR="004064EF">
        <w:rPr>
          <w:rFonts w:cstheme="minorHAnsi"/>
          <w:sz w:val="16"/>
          <w:szCs w:val="16"/>
          <w:lang w:val="pt-BR"/>
        </w:rPr>
        <w:t>§</w:t>
      </w:r>
      <w:r w:rsidR="009E38C6">
        <w:rPr>
          <w:sz w:val="16"/>
          <w:szCs w:val="16"/>
          <w:lang w:val="pt-BR"/>
        </w:rPr>
        <w:t>Denotes an RSV sentinel site</w:t>
      </w:r>
    </w:p>
    <w:p w14:paraId="172CF028" w14:textId="77777777" w:rsidR="002614CF" w:rsidRPr="00E54236" w:rsidRDefault="002614CF" w:rsidP="002614CF">
      <w:pPr>
        <w:rPr>
          <w:sz w:val="16"/>
          <w:szCs w:val="16"/>
          <w:lang w:val="pt-BR"/>
        </w:rPr>
      </w:pPr>
    </w:p>
    <w:p w14:paraId="3205F6C3" w14:textId="77777777" w:rsidR="002614CF" w:rsidRPr="00E54236" w:rsidRDefault="002614CF" w:rsidP="002614CF">
      <w:pPr>
        <w:rPr>
          <w:sz w:val="16"/>
          <w:szCs w:val="16"/>
          <w:lang w:val="pt-BR"/>
        </w:rPr>
      </w:pPr>
    </w:p>
    <w:p w14:paraId="29D87494" w14:textId="66F72D9E" w:rsidR="002614CF" w:rsidRPr="001636B4" w:rsidRDefault="7D5DD82E" w:rsidP="31393B7E">
      <w:pPr>
        <w:spacing w:after="0"/>
        <w:rPr>
          <w:b/>
          <w:bCs/>
          <w:i/>
          <w:iCs/>
          <w:color w:val="44546A"/>
        </w:rPr>
      </w:pPr>
      <w:r w:rsidRPr="31393B7E">
        <w:rPr>
          <w:b/>
          <w:bCs/>
        </w:rPr>
        <w:t>Addition</w:t>
      </w:r>
      <w:r w:rsidR="002614CF" w:rsidRPr="31393B7E">
        <w:rPr>
          <w:b/>
          <w:bCs/>
        </w:rPr>
        <w:t>a</w:t>
      </w:r>
      <w:r w:rsidR="001D369B" w:rsidRPr="31393B7E">
        <w:rPr>
          <w:b/>
          <w:bCs/>
        </w:rPr>
        <w:t>l</w:t>
      </w:r>
      <w:r w:rsidR="002614CF" w:rsidRPr="31393B7E">
        <w:rPr>
          <w:b/>
          <w:bCs/>
        </w:rPr>
        <w:t xml:space="preserve"> Table 2</w:t>
      </w:r>
      <w:r w:rsidR="002614CF" w:rsidRPr="31393B7E">
        <w:rPr>
          <w:rFonts w:ascii="Calibri" w:eastAsia="Calibri" w:hAnsi="Calibri" w:cs="Calibri"/>
          <w:b/>
          <w:bCs/>
          <w:color w:val="44546A" w:themeColor="text2"/>
        </w:rPr>
        <w:t>:</w:t>
      </w:r>
      <w:r w:rsidR="002614CF" w:rsidRPr="31393B7E">
        <w:rPr>
          <w:b/>
          <w:bCs/>
          <w:color w:val="44546A" w:themeColor="text2"/>
        </w:rPr>
        <w:t xml:space="preserve"> </w:t>
      </w:r>
      <w:r w:rsidR="002614CF" w:rsidRPr="31393B7E">
        <w:rPr>
          <w:b/>
          <w:bCs/>
        </w:rPr>
        <w:t>Completeness of reporting for respiratory virus surveillance systems at national and sub-national levels during February 26 - April 1, 2023</w:t>
      </w:r>
      <w:r w:rsidR="002614CF">
        <w:br/>
      </w:r>
    </w:p>
    <w:tbl>
      <w:tblPr>
        <w:tblW w:w="9498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835"/>
        <w:gridCol w:w="2694"/>
        <w:gridCol w:w="3969"/>
      </w:tblGrid>
      <w:tr w:rsidR="002614CF" w:rsidRPr="00C3785D" w14:paraId="74CCEDCF" w14:textId="77777777" w:rsidTr="006D2CA8">
        <w:trPr>
          <w:trHeight w:val="210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FD0E28" w14:textId="77777777" w:rsidR="002614CF" w:rsidRPr="00510BBF" w:rsidRDefault="002614CF" w:rsidP="006D2CA8">
            <w:pPr>
              <w:rPr>
                <w:b/>
                <w:color w:val="000000"/>
                <w:vertAlign w:val="superscript"/>
              </w:rPr>
            </w:pPr>
            <w:r w:rsidRPr="00841F20">
              <w:rPr>
                <w:b/>
                <w:color w:val="000000"/>
              </w:rPr>
              <w:t>Surveillance System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14FDCE" w14:textId="77777777" w:rsidR="002614CF" w:rsidRPr="00841F20" w:rsidRDefault="002614CF" w:rsidP="006D2CA8">
            <w:pPr>
              <w:rPr>
                <w:b/>
                <w:color w:val="000000"/>
              </w:rPr>
            </w:pPr>
            <w:r w:rsidRPr="00841F20">
              <w:rPr>
                <w:b/>
                <w:color w:val="000000"/>
              </w:rPr>
              <w:t xml:space="preserve">Number of reporting sites 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59A99D" w14:textId="77777777" w:rsidR="002614CF" w:rsidRPr="00841F20" w:rsidRDefault="002614CF" w:rsidP="006D2CA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</w:t>
            </w:r>
            <w:r w:rsidRPr="00841F20">
              <w:rPr>
                <w:b/>
                <w:color w:val="000000"/>
              </w:rPr>
              <w:t>ites reporting in the past 30 days </w:t>
            </w:r>
            <w:r>
              <w:rPr>
                <w:b/>
                <w:color w:val="000000"/>
              </w:rPr>
              <w:t>(%)</w:t>
            </w:r>
          </w:p>
        </w:tc>
      </w:tr>
      <w:tr w:rsidR="002614CF" w:rsidRPr="00C3785D" w14:paraId="4648AC02" w14:textId="77777777" w:rsidTr="006D2CA8">
        <w:trPr>
          <w:trHeight w:val="2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0F1D" w14:textId="77777777" w:rsidR="002614CF" w:rsidRPr="00841F20" w:rsidRDefault="00000000" w:rsidP="006D2CA8">
            <w:pPr>
              <w:rPr>
                <w:b/>
                <w:color w:val="000000"/>
              </w:rPr>
            </w:pPr>
            <w:sdt>
              <w:sdtPr>
                <w:tag w:val="goog_rdk_33"/>
                <w:id w:val="-612438977"/>
              </w:sdtPr>
              <w:sdtContent/>
            </w:sdt>
            <w:r w:rsidR="002614CF" w:rsidRPr="00841F20">
              <w:rPr>
                <w:b/>
                <w:color w:val="000000"/>
              </w:rPr>
              <w:t xml:space="preserve">COVID-19 </w:t>
            </w:r>
            <w:r w:rsidR="002614CF">
              <w:rPr>
                <w:b/>
                <w:color w:val="000000"/>
              </w:rPr>
              <w:t xml:space="preserve">Case-based </w:t>
            </w:r>
            <w:r w:rsidR="002614CF" w:rsidRPr="00841F20">
              <w:rPr>
                <w:b/>
                <w:color w:val="000000"/>
              </w:rPr>
              <w:t>Surveillan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C18C" w14:textId="77777777" w:rsidR="002614CF" w:rsidRPr="001D3F8C" w:rsidRDefault="002614CF" w:rsidP="006D2CA8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1D3F8C">
              <w:rPr>
                <w:rFonts w:asciiTheme="majorHAnsi" w:hAnsiTheme="majorHAnsi" w:cstheme="majorHAnsi"/>
                <w:bCs/>
                <w:color w:val="000000"/>
              </w:rPr>
              <w:t>37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9F500" w14:textId="77777777" w:rsidR="002614CF" w:rsidRPr="001D3F8C" w:rsidRDefault="002614CF" w:rsidP="006D2CA8">
            <w:pPr>
              <w:rPr>
                <w:rFonts w:asciiTheme="majorHAnsi" w:eastAsia="Times New Roman" w:hAnsiTheme="majorHAnsi" w:cstheme="majorHAnsi"/>
                <w:bCs/>
              </w:rPr>
            </w:pPr>
            <w:r w:rsidRPr="001D3F8C">
              <w:rPr>
                <w:rFonts w:asciiTheme="majorHAnsi" w:eastAsia="Times New Roman" w:hAnsiTheme="majorHAnsi" w:cstheme="majorHAnsi"/>
                <w:bCs/>
              </w:rPr>
              <w:t>68.5%</w:t>
            </w:r>
          </w:p>
        </w:tc>
      </w:tr>
      <w:tr w:rsidR="002614CF" w:rsidRPr="00C3785D" w14:paraId="118DAB9B" w14:textId="77777777" w:rsidTr="006D2CA8">
        <w:trPr>
          <w:trHeight w:val="2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AC9B" w14:textId="77777777" w:rsidR="002614CF" w:rsidRPr="00841F20" w:rsidRDefault="002614CF" w:rsidP="006D2CA8">
            <w:pPr>
              <w:rPr>
                <w:b/>
                <w:color w:val="000000"/>
              </w:rPr>
            </w:pPr>
            <w:r w:rsidRPr="00841F20">
              <w:rPr>
                <w:b/>
                <w:color w:val="000000"/>
              </w:rPr>
              <w:t>ILI Sentinel Surveillan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99505" w14:textId="77777777" w:rsidR="002614CF" w:rsidRPr="001D3F8C" w:rsidRDefault="002614CF" w:rsidP="006D2CA8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1D3F8C">
              <w:rPr>
                <w:rFonts w:asciiTheme="majorHAnsi" w:hAnsiTheme="majorHAnsi" w:cstheme="majorHAnsi"/>
                <w:bCs/>
                <w:color w:val="000000"/>
              </w:rPr>
              <w:t>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6AB13" w14:textId="77777777" w:rsidR="002614CF" w:rsidRPr="001D3F8C" w:rsidRDefault="002614CF" w:rsidP="006D2CA8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1D3F8C">
              <w:rPr>
                <w:rFonts w:asciiTheme="majorHAnsi" w:hAnsiTheme="majorHAnsi" w:cstheme="majorHAnsi"/>
                <w:bCs/>
                <w:color w:val="000000"/>
              </w:rPr>
              <w:t>58.8%</w:t>
            </w:r>
          </w:p>
        </w:tc>
      </w:tr>
      <w:tr w:rsidR="002614CF" w:rsidRPr="00C3785D" w14:paraId="3D73DD00" w14:textId="77777777" w:rsidTr="006D2CA8">
        <w:trPr>
          <w:trHeight w:val="2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D1987" w14:textId="77777777" w:rsidR="002614CF" w:rsidRPr="00841F20" w:rsidRDefault="002614CF" w:rsidP="006D2CA8">
            <w:pPr>
              <w:rPr>
                <w:b/>
                <w:color w:val="000000"/>
              </w:rPr>
            </w:pPr>
            <w:r w:rsidRPr="00841F20">
              <w:rPr>
                <w:b/>
                <w:color w:val="000000"/>
              </w:rPr>
              <w:t>SARI Sentinel Surveillan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F6B5" w14:textId="77777777" w:rsidR="002614CF" w:rsidRPr="001D3F8C" w:rsidRDefault="002614CF" w:rsidP="006D2CA8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1D3F8C">
              <w:rPr>
                <w:rFonts w:asciiTheme="majorHAnsi" w:hAnsiTheme="majorHAnsi" w:cstheme="majorHAnsi"/>
                <w:bCs/>
                <w:color w:val="000000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D4D1B" w14:textId="77777777" w:rsidR="002614CF" w:rsidRPr="001D3F8C" w:rsidRDefault="002614CF" w:rsidP="006D2CA8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1D3F8C">
              <w:rPr>
                <w:rFonts w:asciiTheme="majorHAnsi" w:hAnsiTheme="majorHAnsi" w:cstheme="majorHAnsi"/>
                <w:bCs/>
                <w:color w:val="000000"/>
              </w:rPr>
              <w:t>76.0%</w:t>
            </w:r>
          </w:p>
        </w:tc>
      </w:tr>
      <w:tr w:rsidR="002614CF" w:rsidRPr="00C3785D" w14:paraId="106F5C1C" w14:textId="77777777" w:rsidTr="006D2CA8">
        <w:trPr>
          <w:trHeight w:val="268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0F21AD3" w14:textId="77777777" w:rsidR="002614CF" w:rsidRPr="00841F20" w:rsidRDefault="002614CF" w:rsidP="006D2CA8">
            <w:pPr>
              <w:rPr>
                <w:b/>
                <w:color w:val="000000"/>
              </w:rPr>
            </w:pPr>
            <w:r w:rsidRPr="00841F20">
              <w:rPr>
                <w:b/>
                <w:color w:val="000000"/>
              </w:rPr>
              <w:t xml:space="preserve">RSV </w:t>
            </w:r>
            <w:r>
              <w:rPr>
                <w:b/>
                <w:color w:val="000000"/>
              </w:rPr>
              <w:t>Sentinel Surveillance</w:t>
            </w:r>
            <w:r w:rsidRPr="00841F20">
              <w:rPr>
                <w:b/>
                <w:color w:val="000000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2FBD19F" w14:textId="77777777" w:rsidR="002614CF" w:rsidRPr="001D3F8C" w:rsidRDefault="002614CF" w:rsidP="006D2CA8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1D3F8C">
              <w:rPr>
                <w:rFonts w:asciiTheme="majorHAnsi" w:hAnsiTheme="majorHAnsi" w:cstheme="majorHAnsi"/>
                <w:bCs/>
                <w:color w:val="000000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1A56062" w14:textId="77777777" w:rsidR="002614CF" w:rsidRPr="001D3F8C" w:rsidRDefault="002614CF" w:rsidP="006D2CA8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1D3F8C">
              <w:rPr>
                <w:rFonts w:asciiTheme="majorHAnsi" w:hAnsiTheme="majorHAnsi" w:cstheme="majorHAnsi"/>
                <w:bCs/>
                <w:color w:val="000000"/>
              </w:rPr>
              <w:t>100%</w:t>
            </w:r>
          </w:p>
        </w:tc>
      </w:tr>
    </w:tbl>
    <w:p w14:paraId="1B2D53C0" w14:textId="77777777" w:rsidR="002614CF" w:rsidRDefault="002614CF" w:rsidP="002217B6">
      <w:pPr>
        <w:spacing w:after="0"/>
        <w:rPr>
          <w:sz w:val="16"/>
          <w:szCs w:val="16"/>
        </w:rPr>
      </w:pPr>
      <w:r w:rsidRPr="00813B7B">
        <w:rPr>
          <w:b/>
          <w:sz w:val="16"/>
          <w:szCs w:val="16"/>
          <w:vertAlign w:val="superscript"/>
        </w:rPr>
        <w:t xml:space="preserve">1 </w:t>
      </w:r>
      <w:r w:rsidRPr="00813B7B">
        <w:rPr>
          <w:sz w:val="16"/>
          <w:szCs w:val="16"/>
        </w:rPr>
        <w:t>We were unable to assess reporting completeness for traveler screening surveillance and ILI/SARI non-sentinel surveillance</w:t>
      </w:r>
    </w:p>
    <w:p w14:paraId="53BF452F" w14:textId="0E60280C" w:rsidR="007E6E44" w:rsidRDefault="007E6E44" w:rsidP="002217B6">
      <w:pPr>
        <w:spacing w:after="0"/>
        <w:rPr>
          <w:sz w:val="16"/>
          <w:szCs w:val="16"/>
        </w:rPr>
      </w:pPr>
      <w:r w:rsidRPr="007E6E44">
        <w:rPr>
          <w:sz w:val="16"/>
          <w:szCs w:val="16"/>
        </w:rPr>
        <w:t>ILI: Influenza-like Illness, SARI: Severe Acute Respiratory Illness, RSV: Respiratory Syncytial Virus</w:t>
      </w:r>
    </w:p>
    <w:p w14:paraId="4A3E3E62" w14:textId="77777777" w:rsidR="008843EB" w:rsidRDefault="008843EB"/>
    <w:sectPr w:rsidR="00884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CF"/>
    <w:rsid w:val="00007C35"/>
    <w:rsid w:val="000227E5"/>
    <w:rsid w:val="00035F31"/>
    <w:rsid w:val="00072CE7"/>
    <w:rsid w:val="001D369B"/>
    <w:rsid w:val="002217B6"/>
    <w:rsid w:val="002614CF"/>
    <w:rsid w:val="002849C4"/>
    <w:rsid w:val="002E5ED0"/>
    <w:rsid w:val="003402F9"/>
    <w:rsid w:val="00391603"/>
    <w:rsid w:val="003C62A9"/>
    <w:rsid w:val="004064EF"/>
    <w:rsid w:val="00472388"/>
    <w:rsid w:val="00560F25"/>
    <w:rsid w:val="006162D1"/>
    <w:rsid w:val="00710411"/>
    <w:rsid w:val="00726D3F"/>
    <w:rsid w:val="00733598"/>
    <w:rsid w:val="00773B0D"/>
    <w:rsid w:val="00793A36"/>
    <w:rsid w:val="007A5EA6"/>
    <w:rsid w:val="007B5913"/>
    <w:rsid w:val="007E6E44"/>
    <w:rsid w:val="008843EB"/>
    <w:rsid w:val="009E38C6"/>
    <w:rsid w:val="00A64C86"/>
    <w:rsid w:val="00AF24B8"/>
    <w:rsid w:val="00B71D6B"/>
    <w:rsid w:val="00BC5436"/>
    <w:rsid w:val="00C167F2"/>
    <w:rsid w:val="00C84147"/>
    <w:rsid w:val="00CD263A"/>
    <w:rsid w:val="00E52235"/>
    <w:rsid w:val="00E54236"/>
    <w:rsid w:val="00E82EDF"/>
    <w:rsid w:val="00EB1E5E"/>
    <w:rsid w:val="00F14653"/>
    <w:rsid w:val="00FB05D2"/>
    <w:rsid w:val="00FF2861"/>
    <w:rsid w:val="1DCC99E0"/>
    <w:rsid w:val="31393B7E"/>
    <w:rsid w:val="6CFCC0AD"/>
    <w:rsid w:val="7AB28CB6"/>
    <w:rsid w:val="7D5DD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14C8F"/>
  <w15:chartTrackingRefBased/>
  <w15:docId w15:val="{0ADC218F-F11E-4D8D-9E72-0CCFB7B4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614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14:ligatures w14:val="standardContextual"/>
    </w:rPr>
  </w:style>
  <w:style w:type="table" w:styleId="TableGridLight">
    <w:name w:val="Grid Table Light"/>
    <w:basedOn w:val="TableNormal"/>
    <w:uiPriority w:val="40"/>
    <w:rsid w:val="002614C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1041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16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2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2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2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f9ba42-8290-44a8-877c-a62e318f1c9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5828721A43444E897DAAEE2A1EB067" ma:contentTypeVersion="15" ma:contentTypeDescription="Create a new document." ma:contentTypeScope="" ma:versionID="6e7f5517af3cb45f85c7cae23e708657">
  <xsd:schema xmlns:xsd="http://www.w3.org/2001/XMLSchema" xmlns:xs="http://www.w3.org/2001/XMLSchema" xmlns:p="http://schemas.microsoft.com/office/2006/metadata/properties" xmlns:ns2="fef9ba42-8290-44a8-877c-a62e318f1c99" xmlns:ns3="afa5c73d-73df-44f9-ba37-c2d20f87d9c5" targetNamespace="http://schemas.microsoft.com/office/2006/metadata/properties" ma:root="true" ma:fieldsID="1b8a05319a240d48a57eb72572ceaec9" ns2:_="" ns3:_="">
    <xsd:import namespace="fef9ba42-8290-44a8-877c-a62e318f1c99"/>
    <xsd:import namespace="afa5c73d-73df-44f9-ba37-c2d20f87d9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9ba42-8290-44a8-877c-a62e318f1c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5c73d-73df-44f9-ba37-c2d20f87d9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E4EAA0-7881-4907-BC2E-53B8608270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23F3F6-F7EB-4DD1-939A-3539E28D606F}">
  <ds:schemaRefs>
    <ds:schemaRef ds:uri="http://schemas.microsoft.com/office/2006/metadata/properties"/>
    <ds:schemaRef ds:uri="http://schemas.microsoft.com/office/infopath/2007/PartnerControls"/>
    <ds:schemaRef ds:uri="fef9ba42-8290-44a8-877c-a62e318f1c99"/>
  </ds:schemaRefs>
</ds:datastoreItem>
</file>

<file path=customXml/itemProps3.xml><?xml version="1.0" encoding="utf-8"?>
<ds:datastoreItem xmlns:ds="http://schemas.openxmlformats.org/officeDocument/2006/customXml" ds:itemID="{CCB19A52-96DE-4950-9BC8-4C82700E0F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9ba42-8290-44a8-877c-a62e318f1c99"/>
    <ds:schemaRef ds:uri="afa5c73d-73df-44f9-ba37-c2d20f87d9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gren, Hannah (CDC/NCIRD/CORVD)</dc:creator>
  <cp:keywords/>
  <dc:description/>
  <cp:lastModifiedBy>Lofgren, Hannah (CDC/NCIRD/CORVD)</cp:lastModifiedBy>
  <cp:revision>34</cp:revision>
  <dcterms:created xsi:type="dcterms:W3CDTF">2024-05-16T19:18:00Z</dcterms:created>
  <dcterms:modified xsi:type="dcterms:W3CDTF">2025-06-30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5-16T19:23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367590b-fc4c-485c-bcd4-3f04ffe4f223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325828721A43444E897DAAEE2A1EB067</vt:lpwstr>
  </property>
</Properties>
</file>